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upplementary material 4  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Intervention Dose Exploration</w:t>
      </w:r>
    </w:p>
    <w:p>
      <w:r>
        <w:rPr>
          <w:rFonts w:ascii="Times New Roman" w:hAnsi="Times New Roman" w:cs="Times New Roman"/>
          <w:sz w:val="24"/>
          <w:szCs w:val="28"/>
        </w:rPr>
        <w:drawing>
          <wp:inline distT="0" distB="0" distL="0" distR="0">
            <wp:extent cx="5267325" cy="4295775"/>
            <wp:effectExtent l="0" t="0" r="0" b="0"/>
            <wp:docPr id="13644297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429733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9741" cy="4322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1 </w:t>
      </w:r>
      <w:r>
        <w:rPr>
          <w:rFonts w:ascii="Times New Roman" w:hAnsi="Times New Roman" w:cs="Times New Roman"/>
          <w:sz w:val="24"/>
          <w:szCs w:val="28"/>
        </w:rPr>
        <w:t xml:space="preserve">Bar chart of intervention doses </w:t>
      </w:r>
      <w:r>
        <w:rPr>
          <w:rFonts w:hint="eastAsia" w:ascii="Times New Roman" w:hAnsi="Times New Roman" w:cs="Times New Roman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included studies</w:t>
      </w:r>
    </w:p>
    <w:p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drawing>
          <wp:inline distT="0" distB="0" distL="0" distR="0">
            <wp:extent cx="5274310" cy="5810250"/>
            <wp:effectExtent l="0" t="0" r="2540" b="0"/>
            <wp:docPr id="1426918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918897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0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8"/>
        </w:rPr>
        <w:t xml:space="preserve">Fig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2 </w:t>
      </w:r>
      <w:r>
        <w:rPr>
          <w:rFonts w:ascii="Times New Roman" w:hAnsi="Times New Roman" w:cs="Times New Roman"/>
          <w:sz w:val="24"/>
          <w:szCs w:val="28"/>
        </w:rPr>
        <w:t>Forest plot of the effect of NMT on R</w:t>
      </w:r>
      <w:r>
        <w:rPr>
          <w:rFonts w:hint="eastAsia" w:ascii="Times New Roman" w:hAnsi="Times New Roman" w:cs="Times New Roman"/>
          <w:sz w:val="24"/>
          <w:szCs w:val="28"/>
        </w:rPr>
        <w:t>epetition</w:t>
      </w:r>
      <w:r>
        <w:rPr>
          <w:rFonts w:ascii="Times New Roman" w:hAnsi="Times New Roman" w:cs="Times New Roman"/>
          <w:sz w:val="24"/>
          <w:szCs w:val="28"/>
        </w:rPr>
        <w:t xml:space="preserve"> for E</w:t>
      </w:r>
      <w:r>
        <w:rPr>
          <w:rFonts w:hint="eastAsia" w:ascii="Times New Roman" w:hAnsi="Times New Roman" w:cs="Times New Roman"/>
          <w:sz w:val="24"/>
          <w:szCs w:val="28"/>
        </w:rPr>
        <w:t>xp</w:t>
      </w:r>
      <w:r>
        <w:rPr>
          <w:rFonts w:ascii="Times New Roman" w:hAnsi="Times New Roman" w:cs="Times New Roman"/>
          <w:sz w:val="24"/>
          <w:szCs w:val="28"/>
        </w:rPr>
        <w:t>loration of Intervention Dose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lYjM4Zjc2NzYyZWY3ZDY4NGE0NmUyNzQ0MGY5MTAifQ=="/>
    <w:docVar w:name="KSO_WPS_MARK_KEY" w:val="19828789-7ce4-4054-8c36-54c79571719b"/>
    <w:docVar w:name="KY_MEDREF_DOCUID" w:val="{E5412161-C248-4359-93BC-43F1935DCB14}"/>
    <w:docVar w:name="KY_MEDREF_VERSION" w:val="3"/>
  </w:docVars>
  <w:rsids>
    <w:rsidRoot w:val="00365531"/>
    <w:rsid w:val="001667D9"/>
    <w:rsid w:val="00180C7D"/>
    <w:rsid w:val="001E55E1"/>
    <w:rsid w:val="00365531"/>
    <w:rsid w:val="00DF6748"/>
    <w:rsid w:val="01B82438"/>
    <w:rsid w:val="070E4FDB"/>
    <w:rsid w:val="0E2A646C"/>
    <w:rsid w:val="0EB30DA8"/>
    <w:rsid w:val="128B750E"/>
    <w:rsid w:val="15510782"/>
    <w:rsid w:val="1C516D26"/>
    <w:rsid w:val="2DF81343"/>
    <w:rsid w:val="423E1043"/>
    <w:rsid w:val="482267B4"/>
    <w:rsid w:val="49096616"/>
    <w:rsid w:val="60E25D0F"/>
    <w:rsid w:val="71390B06"/>
    <w:rsid w:val="728F703B"/>
    <w:rsid w:val="72D54D7C"/>
    <w:rsid w:val="73897FB9"/>
    <w:rsid w:val="7B9E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</Words>
  <Characters>171</Characters>
  <Lines>1</Lines>
  <Paragraphs>1</Paragraphs>
  <TotalTime>0</TotalTime>
  <ScaleCrop>false</ScaleCrop>
  <LinksUpToDate>false</LinksUpToDate>
  <CharactersWithSpaces>20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14:54:00Z</dcterms:created>
  <dc:creator>家仪 谷</dc:creator>
  <cp:lastModifiedBy>24583</cp:lastModifiedBy>
  <dcterms:modified xsi:type="dcterms:W3CDTF">2024-03-02T06:5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EDC9664EABB4221817DC30127946C05</vt:lpwstr>
  </property>
</Properties>
</file>